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B628E" w14:textId="11083BB1" w:rsidR="00344DF8" w:rsidRDefault="00344DF8">
      <w:pPr>
        <w:rPr>
          <w:rFonts w:ascii="Calibri" w:eastAsia="Calibri" w:hAnsi="Calibri" w:cs="Calibri"/>
          <w:b/>
        </w:rPr>
      </w:pPr>
      <w:bookmarkStart w:id="0" w:name="bookmark=id.ihv636" w:colFirst="0" w:colLast="0"/>
      <w:bookmarkStart w:id="1" w:name="bookmark=id.32hioqz" w:colFirst="0" w:colLast="0"/>
      <w:bookmarkEnd w:id="0"/>
      <w:bookmarkEnd w:id="1"/>
    </w:p>
    <w:p w14:paraId="03E6B60B" w14:textId="77777777" w:rsidR="006D4F09" w:rsidRDefault="006D4F09">
      <w:pPr>
        <w:rPr>
          <w:rFonts w:ascii="Calibri" w:eastAsia="Calibri" w:hAnsi="Calibri" w:cs="Calibri"/>
          <w:b/>
          <w:sz w:val="24"/>
        </w:rPr>
      </w:pPr>
    </w:p>
    <w:p w14:paraId="2CE0BF7A" w14:textId="77777777" w:rsidR="00344DF8" w:rsidRPr="00D371E8" w:rsidRDefault="00000000">
      <w:pPr>
        <w:widowControl/>
        <w:jc w:val="left"/>
        <w:rPr>
          <w:rFonts w:eastAsia="Calibri"/>
          <w:bCs/>
          <w:sz w:val="24"/>
        </w:rPr>
      </w:pPr>
      <w:r w:rsidRPr="00D371E8">
        <w:rPr>
          <w:rFonts w:eastAsia="Calibri"/>
          <w:bCs/>
          <w:sz w:val="24"/>
        </w:rPr>
        <w:t>Table S1. Comparison of baseline characteristics between included and excluded participants</w:t>
      </w:r>
    </w:p>
    <w:p w14:paraId="451E664A" w14:textId="77777777" w:rsidR="00344DF8" w:rsidRDefault="00344DF8">
      <w:pPr>
        <w:widowControl/>
        <w:jc w:val="left"/>
        <w:rPr>
          <w:rFonts w:ascii="Calibri" w:eastAsia="Calibri" w:hAnsi="Calibri" w:cs="Calibri"/>
          <w:b/>
          <w:sz w:val="24"/>
        </w:rPr>
      </w:pPr>
    </w:p>
    <w:tbl>
      <w:tblPr>
        <w:tblW w:w="875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78"/>
        <w:gridCol w:w="1632"/>
        <w:gridCol w:w="1630"/>
        <w:gridCol w:w="890"/>
        <w:gridCol w:w="1020"/>
      </w:tblGrid>
      <w:tr w:rsidR="00F91B68" w:rsidRPr="00D625A9" w14:paraId="70CBC307" w14:textId="77777777" w:rsidTr="002B238D">
        <w:trPr>
          <w:trHeight w:val="600"/>
        </w:trPr>
        <w:tc>
          <w:tcPr>
            <w:tcW w:w="35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34AC3F3" w14:textId="77777777" w:rsidR="00F91B68" w:rsidRPr="00D625A9" w:rsidRDefault="00F91B68" w:rsidP="002B238D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Participants’ Characteristics</w:t>
            </w:r>
            <w:r w:rsidRPr="00D625A9">
              <w:rPr>
                <w:b/>
                <w:bCs/>
                <w:color w:val="000000"/>
                <w:sz w:val="24"/>
              </w:rPr>
              <w:br/>
              <w:t xml:space="preserve"> at baselin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BF175" w14:textId="77777777" w:rsidR="00F91B68" w:rsidRPr="00D625A9" w:rsidRDefault="00F91B68" w:rsidP="002B238D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Included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AE77A" w14:textId="77777777" w:rsidR="00F91B68" w:rsidRPr="00D625A9" w:rsidRDefault="00F91B68" w:rsidP="002B238D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Excluded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0F0237" w14:textId="77777777" w:rsidR="00F91B68" w:rsidRPr="00D625A9" w:rsidRDefault="00F91B68" w:rsidP="002B238D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t/Z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D50272" w14:textId="77777777" w:rsidR="00F91B68" w:rsidRPr="00D625A9" w:rsidRDefault="00F91B68" w:rsidP="002B238D">
            <w:pPr>
              <w:widowControl/>
              <w:jc w:val="center"/>
              <w:rPr>
                <w:b/>
                <w:bCs/>
                <w:i/>
                <w:iCs/>
                <w:color w:val="000000"/>
                <w:sz w:val="24"/>
              </w:rPr>
            </w:pPr>
            <w:r w:rsidRPr="00D625A9">
              <w:rPr>
                <w:b/>
                <w:bCs/>
                <w:i/>
                <w:iCs/>
                <w:color w:val="000000"/>
                <w:sz w:val="24"/>
              </w:rPr>
              <w:t>P</w:t>
            </w:r>
            <w:r w:rsidRPr="00D625A9">
              <w:rPr>
                <w:b/>
                <w:bCs/>
                <w:color w:val="000000"/>
                <w:sz w:val="24"/>
              </w:rPr>
              <w:t>-Value</w:t>
            </w:r>
          </w:p>
        </w:tc>
      </w:tr>
      <w:tr w:rsidR="00F91B68" w:rsidRPr="00D625A9" w14:paraId="737682C8" w14:textId="77777777" w:rsidTr="002B238D">
        <w:trPr>
          <w:trHeight w:val="310"/>
        </w:trPr>
        <w:tc>
          <w:tcPr>
            <w:tcW w:w="357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05C7DF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1983D" w14:textId="77777777" w:rsidR="00F91B68" w:rsidRPr="00D625A9" w:rsidRDefault="00F91B68" w:rsidP="002B238D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(N=1365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A6163" w14:textId="77777777" w:rsidR="00F91B68" w:rsidRPr="00D625A9" w:rsidRDefault="00F91B68" w:rsidP="002B238D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(N=8400)</w:t>
            </w:r>
          </w:p>
        </w:tc>
        <w:tc>
          <w:tcPr>
            <w:tcW w:w="8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06C4F1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BE314F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i/>
                <w:iCs/>
                <w:color w:val="000000"/>
                <w:sz w:val="24"/>
              </w:rPr>
            </w:pPr>
          </w:p>
        </w:tc>
      </w:tr>
      <w:tr w:rsidR="00F91B68" w:rsidRPr="00D625A9" w14:paraId="6D50D4C7" w14:textId="77777777" w:rsidTr="002B238D">
        <w:trPr>
          <w:trHeight w:val="310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841FC1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Median Age at baseline [IQR]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2F492" w14:textId="5DBEB14E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 xml:space="preserve">74 </w:t>
            </w:r>
            <w:r w:rsidR="00934A3E">
              <w:rPr>
                <w:color w:val="000000"/>
                <w:sz w:val="24"/>
              </w:rPr>
              <w:t>[</w:t>
            </w:r>
            <w:r w:rsidRPr="00D625A9">
              <w:rPr>
                <w:color w:val="000000"/>
                <w:sz w:val="24"/>
              </w:rPr>
              <w:t>70,79</w:t>
            </w:r>
            <w:r w:rsidR="00934A3E">
              <w:rPr>
                <w:color w:val="000000"/>
                <w:sz w:val="24"/>
              </w:rPr>
              <w:t>]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2D6D7E" w14:textId="1ECF005A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88</w:t>
            </w:r>
            <w:r>
              <w:rPr>
                <w:color w:val="000000"/>
                <w:sz w:val="24"/>
              </w:rPr>
              <w:t xml:space="preserve"> </w:t>
            </w:r>
            <w:r w:rsidR="00934A3E">
              <w:rPr>
                <w:color w:val="000000"/>
                <w:sz w:val="24"/>
              </w:rPr>
              <w:t>[</w:t>
            </w:r>
            <w:r w:rsidRPr="00D625A9">
              <w:rPr>
                <w:color w:val="000000"/>
                <w:sz w:val="24"/>
              </w:rPr>
              <w:t>79,96</w:t>
            </w:r>
            <w:r w:rsidR="00934A3E">
              <w:rPr>
                <w:color w:val="000000"/>
                <w:sz w:val="24"/>
              </w:rPr>
              <w:t>]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CE3657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-37.0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0790F4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&lt;.0001</w:t>
            </w:r>
          </w:p>
        </w:tc>
      </w:tr>
      <w:tr w:rsidR="00F91B68" w:rsidRPr="00D625A9" w14:paraId="0B8DD597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50FFC51C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Gender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F39B5E2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14:paraId="6403A2D3" w14:textId="77777777" w:rsidR="00F91B68" w:rsidRPr="00D625A9" w:rsidRDefault="00F91B68" w:rsidP="002B238D">
            <w:pPr>
              <w:widowControl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A8A5F13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625A9">
              <w:rPr>
                <w:color w:val="000000"/>
                <w:sz w:val="22"/>
                <w:szCs w:val="22"/>
              </w:rPr>
              <w:t>-7.87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96E67B8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&lt;.0001</w:t>
            </w:r>
          </w:p>
        </w:tc>
      </w:tr>
      <w:tr w:rsidR="00F91B68" w:rsidRPr="00D625A9" w14:paraId="179423E2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5B47A9DE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Male</w:t>
            </w:r>
            <w:r>
              <w:rPr>
                <w:color w:val="000000"/>
                <w:sz w:val="24"/>
              </w:rPr>
              <w:t xml:space="preserve"> (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74C8356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749 (54.9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D576456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3649 (43.4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CB13F3D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6D3D4B6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45B5DB04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29315FCF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Female</w:t>
            </w:r>
            <w:r>
              <w:rPr>
                <w:color w:val="000000"/>
                <w:sz w:val="24"/>
              </w:rPr>
              <w:t xml:space="preserve"> (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6353F58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616 (45.1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3CC072F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4751 (56.6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53C6559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908E7EA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7142A593" w14:textId="77777777" w:rsidTr="002B238D">
        <w:trPr>
          <w:trHeight w:val="560"/>
        </w:trPr>
        <w:tc>
          <w:tcPr>
            <w:tcW w:w="3578" w:type="dxa"/>
            <w:shd w:val="clear" w:color="auto" w:fill="auto"/>
            <w:noWrap/>
            <w:vAlign w:val="center"/>
            <w:hideMark/>
          </w:tcPr>
          <w:p w14:paraId="6CA00E94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D625A9">
              <w:rPr>
                <w:b/>
                <w:bCs/>
                <w:color w:val="000000"/>
                <w:sz w:val="22"/>
                <w:szCs w:val="22"/>
              </w:rPr>
              <w:t>Years of education, Mean ± SD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35C33B5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3.52± 3.8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3388EFB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2.10±3.4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BD2000F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-12.9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259273A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&lt;.0001</w:t>
            </w:r>
          </w:p>
        </w:tc>
      </w:tr>
      <w:tr w:rsidR="00F91B68" w:rsidRPr="00D625A9" w14:paraId="4D857A54" w14:textId="77777777" w:rsidTr="002B238D">
        <w:trPr>
          <w:trHeight w:val="560"/>
        </w:trPr>
        <w:tc>
          <w:tcPr>
            <w:tcW w:w="3578" w:type="dxa"/>
            <w:shd w:val="clear" w:color="auto" w:fill="auto"/>
            <w:noWrap/>
            <w:vAlign w:val="center"/>
          </w:tcPr>
          <w:p w14:paraId="24D6D983" w14:textId="77777777" w:rsidR="00F91B68" w:rsidRPr="00BA253C" w:rsidRDefault="00F91B68" w:rsidP="002B238D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A253C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BA253C">
              <w:rPr>
                <w:color w:val="000000"/>
                <w:sz w:val="22"/>
                <w:szCs w:val="22"/>
              </w:rPr>
              <w:t>is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4"/>
              </w:rPr>
              <w:t>(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16339A6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rFonts w:hint="eastAsia"/>
                <w:color w:val="000000"/>
                <w:sz w:val="24"/>
              </w:rPr>
              <w:t>1</w:t>
            </w:r>
            <w:r w:rsidRPr="00562308">
              <w:rPr>
                <w:color w:val="000000"/>
                <w:sz w:val="24"/>
              </w:rPr>
              <w:t xml:space="preserve"> (0.1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6A784F3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40 (0.5)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3A42A7B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BFE801B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6A0E0016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14B2BF49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Income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8611409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BA253C">
              <w:rPr>
                <w:color w:val="000000"/>
                <w:sz w:val="24"/>
              </w:rPr>
              <w:t>4.12±0.5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F4A5FCF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4.13±0.5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34A4710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0.5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39519DC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 xml:space="preserve">0.60 </w:t>
            </w:r>
          </w:p>
        </w:tc>
      </w:tr>
      <w:tr w:rsidR="00F91B68" w:rsidRPr="00D625A9" w14:paraId="77F16925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</w:tcPr>
          <w:p w14:paraId="36262CCD" w14:textId="77777777" w:rsidR="00F91B68" w:rsidRPr="00BA253C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BA253C">
              <w:rPr>
                <w:rFonts w:hint="eastAsia"/>
                <w:color w:val="000000"/>
                <w:sz w:val="24"/>
              </w:rPr>
              <w:t>M</w:t>
            </w:r>
            <w:r w:rsidRPr="00BA253C">
              <w:rPr>
                <w:color w:val="000000"/>
                <w:sz w:val="24"/>
              </w:rPr>
              <w:t>iss</w:t>
            </w:r>
            <w:r>
              <w:rPr>
                <w:color w:val="000000"/>
                <w:sz w:val="24"/>
              </w:rPr>
              <w:t xml:space="preserve"> (%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1918205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19 (8.7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7635F9F1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951 (11.3)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FC283C5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445E1BA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3071E488" w14:textId="77777777" w:rsidTr="002B238D">
        <w:trPr>
          <w:trHeight w:val="310"/>
        </w:trPr>
        <w:tc>
          <w:tcPr>
            <w:tcW w:w="3578" w:type="dxa"/>
            <w:shd w:val="clear" w:color="auto" w:fill="auto"/>
            <w:noWrap/>
            <w:vAlign w:val="center"/>
            <w:hideMark/>
          </w:tcPr>
          <w:p w14:paraId="035BA2B6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D625A9">
              <w:rPr>
                <w:b/>
                <w:bCs/>
                <w:color w:val="000000"/>
                <w:sz w:val="22"/>
                <w:szCs w:val="22"/>
              </w:rPr>
              <w:t>Living arrangement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D7DD3BE" w14:textId="77777777" w:rsidR="00F91B68" w:rsidRPr="00562308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14:paraId="0F30FFA3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5CBBAFF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-0.73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3D1BDF9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 xml:space="preserve">0.47 </w:t>
            </w:r>
          </w:p>
        </w:tc>
      </w:tr>
      <w:tr w:rsidR="00F91B68" w:rsidRPr="00D625A9" w14:paraId="4DBF0E31" w14:textId="77777777" w:rsidTr="002B238D">
        <w:trPr>
          <w:trHeight w:val="310"/>
        </w:trPr>
        <w:tc>
          <w:tcPr>
            <w:tcW w:w="3578" w:type="dxa"/>
            <w:shd w:val="clear" w:color="auto" w:fill="auto"/>
            <w:noWrap/>
            <w:vAlign w:val="center"/>
            <w:hideMark/>
          </w:tcPr>
          <w:p w14:paraId="1C58FE8A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D625A9">
              <w:rPr>
                <w:color w:val="000000"/>
                <w:sz w:val="22"/>
                <w:szCs w:val="22"/>
              </w:rPr>
              <w:t>With family member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4"/>
              </w:rPr>
              <w:t>(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D29B267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103 (80.8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3ADCAB8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6701 (79.8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D46E29E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3707ED8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72542EB4" w14:textId="77777777" w:rsidTr="002B238D">
        <w:trPr>
          <w:trHeight w:val="310"/>
        </w:trPr>
        <w:tc>
          <w:tcPr>
            <w:tcW w:w="3578" w:type="dxa"/>
            <w:shd w:val="clear" w:color="auto" w:fill="auto"/>
            <w:noWrap/>
            <w:vAlign w:val="center"/>
            <w:hideMark/>
          </w:tcPr>
          <w:p w14:paraId="359052F4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D625A9">
              <w:rPr>
                <w:color w:val="000000"/>
                <w:sz w:val="22"/>
                <w:szCs w:val="22"/>
              </w:rPr>
              <w:t>Not living with family member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4"/>
              </w:rPr>
              <w:t>(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CCB3CB8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247 (18.1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BE55622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586 (18.9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826106C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750D04E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2BEECB2F" w14:textId="77777777" w:rsidTr="002B238D">
        <w:trPr>
          <w:trHeight w:val="310"/>
        </w:trPr>
        <w:tc>
          <w:tcPr>
            <w:tcW w:w="3578" w:type="dxa"/>
            <w:shd w:val="clear" w:color="auto" w:fill="auto"/>
            <w:noWrap/>
            <w:vAlign w:val="center"/>
            <w:hideMark/>
          </w:tcPr>
          <w:p w14:paraId="22909EA9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D625A9">
              <w:rPr>
                <w:color w:val="000000"/>
                <w:sz w:val="22"/>
                <w:szCs w:val="22"/>
              </w:rPr>
              <w:t>Mis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4"/>
              </w:rPr>
              <w:t>(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1238932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5 (1.1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B5307CC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13 (1.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B5F05A2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76800AD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08517523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02F597DB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Smoking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2CF4E81" w14:textId="77777777" w:rsidR="00F91B68" w:rsidRPr="00562308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14:paraId="06036936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BE7E587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-5.11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A5D4CA1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&lt;.0001</w:t>
            </w:r>
          </w:p>
        </w:tc>
      </w:tr>
      <w:tr w:rsidR="00F91B68" w:rsidRPr="00D625A9" w14:paraId="52AA7206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38077F7B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Yes</w:t>
            </w:r>
            <w:r>
              <w:rPr>
                <w:color w:val="000000"/>
                <w:sz w:val="24"/>
              </w:rPr>
              <w:t xml:space="preserve"> (%)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2B25B44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311</w:t>
            </w:r>
            <w:r>
              <w:rPr>
                <w:color w:val="000000"/>
                <w:sz w:val="24"/>
              </w:rPr>
              <w:t xml:space="preserve"> </w:t>
            </w:r>
            <w:r w:rsidRPr="00D625A9">
              <w:rPr>
                <w:color w:val="000000"/>
                <w:sz w:val="24"/>
              </w:rPr>
              <w:t>(22.8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F64016A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422 (16.9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A9724D0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36C0938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4AEB2477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6FE5315C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No</w:t>
            </w:r>
            <w:r>
              <w:rPr>
                <w:color w:val="000000"/>
                <w:sz w:val="24"/>
              </w:rPr>
              <w:t xml:space="preserve"> (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6A386D0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049 (76.8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A77C517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6879 (81.9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FD0A992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30611F0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1D63962B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39E2C1DF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Miss</w:t>
            </w:r>
            <w:r>
              <w:rPr>
                <w:color w:val="000000"/>
                <w:sz w:val="24"/>
              </w:rPr>
              <w:t xml:space="preserve"> (%)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B345D48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 xml:space="preserve"> </w:t>
            </w:r>
            <w:r w:rsidRPr="00D625A9">
              <w:rPr>
                <w:color w:val="000000"/>
                <w:sz w:val="24"/>
              </w:rPr>
              <w:t>(0.4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2EB61C2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99 (1.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B1217B6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024587D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063525E1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1084B289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Drinking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DC1ED1D" w14:textId="77777777" w:rsidR="00F91B68" w:rsidRPr="00562308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14:paraId="23B245FB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9337CDD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-5.37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749D320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&lt;.0001</w:t>
            </w:r>
          </w:p>
        </w:tc>
      </w:tr>
      <w:tr w:rsidR="00F91B68" w:rsidRPr="00D625A9" w14:paraId="083CA053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3FFAE581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Yes</w:t>
            </w:r>
            <w:r>
              <w:rPr>
                <w:color w:val="000000"/>
                <w:sz w:val="24"/>
              </w:rPr>
              <w:t xml:space="preserve"> (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7436B9E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299 (21.9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0845981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341 (16.0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06A59D1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B048A5B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32E1AFA4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18DF4CC6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No</w:t>
            </w:r>
            <w:r>
              <w:rPr>
                <w:color w:val="000000"/>
                <w:sz w:val="24"/>
              </w:rPr>
              <w:t xml:space="preserve"> (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990F962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050 (76.9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9BBF9F2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6922 (82.4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B708E7C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816EF28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2313BD67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171C05D1" w14:textId="77777777" w:rsidR="00F91B68" w:rsidRPr="00D625A9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Miss</w:t>
            </w:r>
            <w:r>
              <w:rPr>
                <w:color w:val="000000"/>
                <w:sz w:val="24"/>
              </w:rPr>
              <w:t xml:space="preserve"> (%)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917D13C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16</w:t>
            </w:r>
            <w:r>
              <w:rPr>
                <w:color w:val="000000"/>
                <w:sz w:val="24"/>
              </w:rPr>
              <w:t xml:space="preserve"> </w:t>
            </w:r>
            <w:r w:rsidRPr="00D625A9">
              <w:rPr>
                <w:color w:val="000000"/>
                <w:sz w:val="24"/>
              </w:rPr>
              <w:t>(1.2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1C2A804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37 (1.6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3B46449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A78459E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3053C2D1" w14:textId="77777777" w:rsidTr="002B238D">
        <w:trPr>
          <w:trHeight w:val="580"/>
        </w:trPr>
        <w:tc>
          <w:tcPr>
            <w:tcW w:w="3578" w:type="dxa"/>
            <w:shd w:val="clear" w:color="auto" w:fill="auto"/>
            <w:vAlign w:val="bottom"/>
            <w:hideMark/>
          </w:tcPr>
          <w:p w14:paraId="4755EDB0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Numbers of chronic diseases</w:t>
            </w:r>
            <w:r w:rsidRPr="00D625A9">
              <w:rPr>
                <w:b/>
                <w:bCs/>
                <w:color w:val="000000"/>
                <w:sz w:val="22"/>
                <w:szCs w:val="22"/>
              </w:rPr>
              <w:t>, Mean ± SD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68C478A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BA253C">
              <w:rPr>
                <w:color w:val="000000"/>
                <w:sz w:val="24"/>
              </w:rPr>
              <w:t>1.07±1.2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EA1415E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.12±1.2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B556A85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.0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6E45312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 xml:space="preserve">0.30 </w:t>
            </w:r>
          </w:p>
        </w:tc>
      </w:tr>
      <w:tr w:rsidR="00F91B68" w:rsidRPr="00D625A9" w14:paraId="363C3F72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</w:tcPr>
          <w:p w14:paraId="18658759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BA253C">
              <w:rPr>
                <w:rFonts w:hint="eastAsia"/>
                <w:color w:val="000000"/>
                <w:sz w:val="24"/>
              </w:rPr>
              <w:t>M</w:t>
            </w:r>
            <w:r w:rsidRPr="00BA253C">
              <w:rPr>
                <w:color w:val="000000"/>
                <w:sz w:val="24"/>
              </w:rPr>
              <w:t>iss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A061663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430 (31.5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6957828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2162 (25.7)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F2F661B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86CEFE6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384707C2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405AB9AD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Mental status, Mean ± SD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39203B4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BA253C">
              <w:rPr>
                <w:color w:val="000000"/>
                <w:sz w:val="24"/>
              </w:rPr>
              <w:t>27.33± 3.7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3A4F2C6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26.20±4.0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A025C70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-0.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7A10B9B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&lt;.0001</w:t>
            </w:r>
          </w:p>
        </w:tc>
      </w:tr>
      <w:tr w:rsidR="00F91B68" w:rsidRPr="00D625A9" w14:paraId="10BEAF7B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</w:tcPr>
          <w:p w14:paraId="18017E23" w14:textId="77777777" w:rsidR="00F91B68" w:rsidRPr="00BA253C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F91B68">
              <w:rPr>
                <w:color w:val="000000"/>
                <w:sz w:val="24"/>
              </w:rPr>
              <w:t>Miss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C50C455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53 (3.9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188AC86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689 (20.1)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34F5AA2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654DD67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3E77FD22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7E5ECD35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Social engagements, Mean ± SD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5F36E0E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BA253C">
              <w:rPr>
                <w:color w:val="000000"/>
                <w:sz w:val="24"/>
              </w:rPr>
              <w:t>18.34± 4.8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6D1D60B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6.67± 6.6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B0D3E5C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-11.0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61E2B82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&lt;.0001</w:t>
            </w:r>
          </w:p>
        </w:tc>
      </w:tr>
      <w:tr w:rsidR="00F91B68" w:rsidRPr="00D625A9" w14:paraId="2FC1EA7D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</w:tcPr>
          <w:p w14:paraId="1C36D234" w14:textId="77777777" w:rsidR="00F91B68" w:rsidRPr="00BA253C" w:rsidRDefault="00F91B68" w:rsidP="002B238D">
            <w:pPr>
              <w:widowControl/>
              <w:jc w:val="left"/>
              <w:rPr>
                <w:color w:val="000000"/>
                <w:sz w:val="24"/>
              </w:rPr>
            </w:pPr>
            <w:r w:rsidRPr="00F91B68">
              <w:rPr>
                <w:color w:val="000000"/>
                <w:sz w:val="24"/>
              </w:rPr>
              <w:t>Miss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E2AC7FD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4 (0.3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4A473077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96 (1.1)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81B334D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68BE44B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F91B68" w:rsidRPr="00D625A9" w14:paraId="368FBC1B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  <w:hideMark/>
          </w:tcPr>
          <w:p w14:paraId="3D4D7DB3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D625A9">
              <w:rPr>
                <w:b/>
                <w:bCs/>
                <w:color w:val="000000"/>
                <w:sz w:val="24"/>
              </w:rPr>
              <w:t>Hearing function, Mean ± SD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0DC1005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BA253C">
              <w:rPr>
                <w:color w:val="000000"/>
                <w:sz w:val="24"/>
              </w:rPr>
              <w:t>2.95± 0.3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55F8168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2.27±1.1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BF45AB4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-46.0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848A933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D625A9">
              <w:rPr>
                <w:color w:val="000000"/>
                <w:sz w:val="24"/>
              </w:rPr>
              <w:t>&lt;.0001</w:t>
            </w:r>
          </w:p>
        </w:tc>
      </w:tr>
      <w:tr w:rsidR="00F91B68" w:rsidRPr="00D625A9" w14:paraId="01F94B7E" w14:textId="77777777" w:rsidTr="002B238D">
        <w:trPr>
          <w:trHeight w:val="310"/>
        </w:trPr>
        <w:tc>
          <w:tcPr>
            <w:tcW w:w="3578" w:type="dxa"/>
            <w:shd w:val="clear" w:color="auto" w:fill="auto"/>
            <w:vAlign w:val="bottom"/>
          </w:tcPr>
          <w:p w14:paraId="43302296" w14:textId="77777777" w:rsidR="00F91B68" w:rsidRPr="00D625A9" w:rsidRDefault="00F91B68" w:rsidP="002B238D">
            <w:pPr>
              <w:widowControl/>
              <w:jc w:val="left"/>
              <w:rPr>
                <w:b/>
                <w:bCs/>
                <w:color w:val="000000"/>
                <w:sz w:val="24"/>
              </w:rPr>
            </w:pPr>
            <w:r w:rsidRPr="00F91B68">
              <w:rPr>
                <w:color w:val="000000"/>
                <w:sz w:val="24"/>
              </w:rPr>
              <w:t>Miss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8ABB8F9" w14:textId="77777777" w:rsidR="00F91B68" w:rsidRPr="00BA253C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1 (0.1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5EE3F22F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  <w:r w:rsidRPr="00562308">
              <w:rPr>
                <w:color w:val="000000"/>
                <w:sz w:val="24"/>
              </w:rPr>
              <w:t>64 (0.8)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9CEEB16" w14:textId="77777777" w:rsidR="00F91B68" w:rsidRPr="00562308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21D880E" w14:textId="77777777" w:rsidR="00F91B68" w:rsidRPr="00D625A9" w:rsidRDefault="00F91B68" w:rsidP="002B238D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</w:tbl>
    <w:p w14:paraId="6788BD8F" w14:textId="067F982D" w:rsidR="00D371E8" w:rsidRPr="006D4F09" w:rsidRDefault="00D371E8" w:rsidP="00D371E8">
      <w:pPr>
        <w:autoSpaceDE w:val="0"/>
        <w:autoSpaceDN w:val="0"/>
        <w:adjustRightInd w:val="0"/>
        <w:jc w:val="left"/>
        <w:rPr>
          <w:sz w:val="24"/>
          <w:szCs w:val="28"/>
          <w:lang w:val="fr-FR"/>
        </w:rPr>
      </w:pPr>
      <w:r w:rsidRPr="006D4F09">
        <w:rPr>
          <w:i/>
          <w:iCs/>
          <w:sz w:val="24"/>
          <w:szCs w:val="28"/>
          <w:lang w:val="fr-FR"/>
        </w:rPr>
        <w:t>Notes.</w:t>
      </w:r>
      <w:r w:rsidRPr="006D4F09">
        <w:rPr>
          <w:lang w:val="fr-FR"/>
        </w:rPr>
        <w:t xml:space="preserve"> </w:t>
      </w:r>
      <w:r w:rsidRPr="006D4F09">
        <w:rPr>
          <w:sz w:val="24"/>
          <w:szCs w:val="28"/>
          <w:lang w:val="fr-FR"/>
        </w:rPr>
        <w:t xml:space="preserve">IQR, </w:t>
      </w:r>
      <w:r w:rsidRPr="006D4F09">
        <w:rPr>
          <w:sz w:val="24"/>
          <w:lang w:val="fr-FR"/>
        </w:rPr>
        <w:t>Inter-quartile range.</w:t>
      </w:r>
    </w:p>
    <w:p w14:paraId="4888CF4E" w14:textId="77777777" w:rsidR="00D625A9" w:rsidRPr="006D4F09" w:rsidRDefault="00D625A9" w:rsidP="00D625A9">
      <w:pPr>
        <w:widowControl/>
        <w:jc w:val="left"/>
        <w:rPr>
          <w:rFonts w:ascii="Calibri" w:eastAsia="Arial" w:hAnsi="Calibri" w:cs="Calibri"/>
          <w:color w:val="1C1D1E"/>
          <w:szCs w:val="28"/>
          <w:lang w:val="fr-FR"/>
        </w:rPr>
      </w:pPr>
    </w:p>
    <w:p w14:paraId="217F9654" w14:textId="2B52FA94" w:rsidR="00344DF8" w:rsidRPr="006D4F09" w:rsidRDefault="00344DF8" w:rsidP="00D625A9">
      <w:pPr>
        <w:widowControl/>
        <w:jc w:val="left"/>
        <w:rPr>
          <w:rFonts w:eastAsiaTheme="minorEastAsia"/>
          <w:lang w:val="fr-FR"/>
        </w:rPr>
      </w:pPr>
    </w:p>
    <w:sectPr w:rsidR="00344DF8" w:rsidRPr="006D4F09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D7EA5" w14:textId="77777777" w:rsidR="00CE5336" w:rsidRDefault="00CE5336">
      <w:r>
        <w:separator/>
      </w:r>
    </w:p>
  </w:endnote>
  <w:endnote w:type="continuationSeparator" w:id="0">
    <w:p w14:paraId="7F809EB2" w14:textId="77777777" w:rsidR="00CE5336" w:rsidRDefault="00CE5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QTB P+ Times">
    <w:altName w:val="Times New Roman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7FE20" w14:textId="77777777" w:rsidR="00CE5336" w:rsidRDefault="00CE5336">
      <w:r>
        <w:separator/>
      </w:r>
    </w:p>
  </w:footnote>
  <w:footnote w:type="continuationSeparator" w:id="0">
    <w:p w14:paraId="79BA45FE" w14:textId="77777777" w:rsidR="00CE5336" w:rsidRDefault="00CE53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7F133" w14:textId="77777777" w:rsidR="00344DF8" w:rsidRDefault="00344DF8">
    <w:pPr>
      <w:pBdr>
        <w:bottom w:val="none" w:sz="0" w:space="0" w:color="000000"/>
      </w:pBdr>
      <w:tabs>
        <w:tab w:val="center" w:pos="4513"/>
        <w:tab w:val="right" w:pos="9026"/>
      </w:tabs>
      <w:jc w:val="center"/>
      <w:rPr>
        <w:rFonts w:ascii="Calibri" w:eastAsia="Calibri" w:hAnsi="Calibri" w:cs="Calibri"/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44A4"/>
    <w:rsid w:val="00000F03"/>
    <w:rsid w:val="00034B93"/>
    <w:rsid w:val="00053F09"/>
    <w:rsid w:val="000944A4"/>
    <w:rsid w:val="000B6E1F"/>
    <w:rsid w:val="0011656D"/>
    <w:rsid w:val="0012418A"/>
    <w:rsid w:val="00147743"/>
    <w:rsid w:val="0018024A"/>
    <w:rsid w:val="001814AC"/>
    <w:rsid w:val="001B6DC5"/>
    <w:rsid w:val="001C6D42"/>
    <w:rsid w:val="001F6C6C"/>
    <w:rsid w:val="0020004F"/>
    <w:rsid w:val="00221276"/>
    <w:rsid w:val="002465BA"/>
    <w:rsid w:val="002A7BEB"/>
    <w:rsid w:val="002C554C"/>
    <w:rsid w:val="00344DF8"/>
    <w:rsid w:val="00361690"/>
    <w:rsid w:val="0036376D"/>
    <w:rsid w:val="00367F57"/>
    <w:rsid w:val="003729FF"/>
    <w:rsid w:val="003A2275"/>
    <w:rsid w:val="003D62C3"/>
    <w:rsid w:val="003D6A23"/>
    <w:rsid w:val="003F3EF6"/>
    <w:rsid w:val="004115BD"/>
    <w:rsid w:val="00435B6F"/>
    <w:rsid w:val="00443068"/>
    <w:rsid w:val="00444439"/>
    <w:rsid w:val="004E3D5B"/>
    <w:rsid w:val="00520C7D"/>
    <w:rsid w:val="00535E1B"/>
    <w:rsid w:val="00562308"/>
    <w:rsid w:val="0056402E"/>
    <w:rsid w:val="005C5178"/>
    <w:rsid w:val="00640EDF"/>
    <w:rsid w:val="00653177"/>
    <w:rsid w:val="006A04AF"/>
    <w:rsid w:val="006B0A7F"/>
    <w:rsid w:val="006D4F09"/>
    <w:rsid w:val="006D79C0"/>
    <w:rsid w:val="00726C46"/>
    <w:rsid w:val="00742F97"/>
    <w:rsid w:val="00772BD1"/>
    <w:rsid w:val="00784AAD"/>
    <w:rsid w:val="007C5994"/>
    <w:rsid w:val="007F1D31"/>
    <w:rsid w:val="00810998"/>
    <w:rsid w:val="008151EB"/>
    <w:rsid w:val="00837520"/>
    <w:rsid w:val="00872BD5"/>
    <w:rsid w:val="008E70D9"/>
    <w:rsid w:val="00920F6D"/>
    <w:rsid w:val="00934A3E"/>
    <w:rsid w:val="009454C5"/>
    <w:rsid w:val="00947003"/>
    <w:rsid w:val="0098042B"/>
    <w:rsid w:val="009D21B0"/>
    <w:rsid w:val="009F7BC4"/>
    <w:rsid w:val="00A31B03"/>
    <w:rsid w:val="00A54FD6"/>
    <w:rsid w:val="00A64D3C"/>
    <w:rsid w:val="00A82478"/>
    <w:rsid w:val="00AD70EE"/>
    <w:rsid w:val="00B0753E"/>
    <w:rsid w:val="00B72278"/>
    <w:rsid w:val="00BB42AF"/>
    <w:rsid w:val="00C03671"/>
    <w:rsid w:val="00C16638"/>
    <w:rsid w:val="00C53116"/>
    <w:rsid w:val="00C704EF"/>
    <w:rsid w:val="00C80835"/>
    <w:rsid w:val="00CC1B82"/>
    <w:rsid w:val="00CE5336"/>
    <w:rsid w:val="00CF77FA"/>
    <w:rsid w:val="00D04075"/>
    <w:rsid w:val="00D101B8"/>
    <w:rsid w:val="00D11446"/>
    <w:rsid w:val="00D371E8"/>
    <w:rsid w:val="00D40C64"/>
    <w:rsid w:val="00D625A9"/>
    <w:rsid w:val="00D87D43"/>
    <w:rsid w:val="00D917E3"/>
    <w:rsid w:val="00D97C75"/>
    <w:rsid w:val="00DA0D51"/>
    <w:rsid w:val="00DA18F8"/>
    <w:rsid w:val="00DD76F4"/>
    <w:rsid w:val="00E36536"/>
    <w:rsid w:val="00E468B9"/>
    <w:rsid w:val="00E82FE7"/>
    <w:rsid w:val="00EB00C1"/>
    <w:rsid w:val="00EE027E"/>
    <w:rsid w:val="00EE32F0"/>
    <w:rsid w:val="00F10FA2"/>
    <w:rsid w:val="00F66A1E"/>
    <w:rsid w:val="00F91B68"/>
    <w:rsid w:val="00FC1B3D"/>
    <w:rsid w:val="7EB4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5A10366"/>
  <w15:docId w15:val="{F5BA5446-4004-4C37-9119-C0359EC22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0"/>
    <w:lsdException w:name="heading 4" w:uiPriority="0"/>
    <w:lsdException w:name="heading 5" w:uiPriority="0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Microsoft YaHei" w:hAnsi="Times New Roman" w:cs="Times New Roman"/>
      <w:sz w:val="28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/>
      <w:spacing w:before="240" w:line="259" w:lineRule="auto"/>
      <w:jc w:val="left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280" w:after="80"/>
      <w:outlineLvl w:val="2"/>
    </w:pPr>
    <w:rPr>
      <w:b/>
      <w:szCs w:val="28"/>
    </w:rPr>
  </w:style>
  <w:style w:type="paragraph" w:styleId="Heading4">
    <w:name w:val="heading 4"/>
    <w:basedOn w:val="Normal"/>
    <w:next w:val="Normal"/>
    <w:link w:val="Heading4Char"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link w:val="Heading5Char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noteText">
    <w:name w:val="footnote text"/>
    <w:basedOn w:val="Normal"/>
    <w:link w:val="FootnoteTextChar"/>
    <w:semiHidden/>
    <w:qFormat/>
    <w:pPr>
      <w:widowControl/>
      <w:suppressAutoHyphens/>
      <w:jc w:val="left"/>
    </w:pPr>
    <w:rPr>
      <w:rFonts w:eastAsia="Times New Roman"/>
      <w:sz w:val="20"/>
      <w:szCs w:val="20"/>
      <w:lang w:val="fr-FR" w:eastAsia="ar-SA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80"/>
    </w:pPr>
  </w:style>
  <w:style w:type="paragraph" w:styleId="NormalWeb">
    <w:name w:val="Normal (Web)"/>
    <w:basedOn w:val="Normal"/>
    <w:uiPriority w:val="99"/>
    <w:unhideWhenUsed/>
    <w:rPr>
      <w:rFonts w:eastAsiaTheme="minorEastAsia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pPr>
      <w:widowControl w:val="0"/>
      <w:jc w:val="both"/>
    </w:pPr>
    <w:rPr>
      <w:rFonts w:ascii="Times New Roman" w:hAnsi="Times New Roman" w:cs="Times New Roman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Theme="majorEastAsia" w:hAnsi="Arial" w:cstheme="majorBidi"/>
      <w:b/>
      <w:kern w:val="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Theme="majorEastAsia" w:hAnsi="Arial" w:cstheme="majorBidi"/>
      <w:b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rPr>
      <w:rFonts w:ascii="Times New Roman" w:eastAsia="Microsoft YaHei" w:hAnsi="Times New Roman" w:cs="Times New Roman"/>
      <w:b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rPr>
      <w:rFonts w:ascii="Times New Roman" w:eastAsia="Microsoft YaHei" w:hAnsi="Times New Roman" w:cs="Times New Roman"/>
      <w:b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rPr>
      <w:rFonts w:ascii="Times New Roman" w:eastAsia="Microsoft YaHei" w:hAnsi="Times New Roman" w:cs="Times New Roman"/>
      <w:b/>
      <w:kern w:val="0"/>
      <w:sz w:val="22"/>
    </w:rPr>
  </w:style>
  <w:style w:type="character" w:customStyle="1" w:styleId="Heading6Char">
    <w:name w:val="Heading 6 Char"/>
    <w:basedOn w:val="DefaultParagraphFont"/>
    <w:link w:val="Heading6"/>
    <w:rPr>
      <w:rFonts w:ascii="Times New Roman" w:eastAsia="Microsoft YaHei" w:hAnsi="Times New Roman" w:cs="Times New Roman"/>
      <w:b/>
      <w:kern w:val="0"/>
      <w:sz w:val="20"/>
      <w:szCs w:val="20"/>
    </w:rPr>
  </w:style>
  <w:style w:type="table" w:customStyle="1" w:styleId="TableNormal1">
    <w:name w:val="Table Normal1"/>
    <w:pPr>
      <w:widowControl w:val="0"/>
      <w:jc w:val="both"/>
    </w:pPr>
    <w:rPr>
      <w:rFonts w:ascii="Times New Roman" w:hAnsi="Times New Roman" w:cs="Times New Roman"/>
      <w:sz w:val="28"/>
      <w:szCs w:val="28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="SimSun" w:hAnsiTheme="majorHAnsi" w:cstheme="majorBidi"/>
      <w:b/>
      <w:bCs/>
      <w:kern w:val="0"/>
      <w:sz w:val="32"/>
      <w:szCs w:val="32"/>
    </w:rPr>
  </w:style>
  <w:style w:type="table" w:customStyle="1" w:styleId="TableNormal2">
    <w:name w:val="Table Normal2"/>
    <w:qFormat/>
    <w:pPr>
      <w:widowControl w:val="0"/>
      <w:jc w:val="both"/>
    </w:pPr>
    <w:rPr>
      <w:rFonts w:ascii="Times New Roman" w:hAnsi="Times New Roman" w:cs="Times New Roman"/>
      <w:sz w:val="28"/>
      <w:szCs w:val="28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qFormat/>
    <w:pPr>
      <w:widowControl w:val="0"/>
      <w:jc w:val="both"/>
    </w:pPr>
    <w:rPr>
      <w:rFonts w:ascii="Times New Roman" w:hAnsi="Times New Roman" w:cs="Times New Roman"/>
      <w:sz w:val="28"/>
      <w:szCs w:val="28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Microsoft YaHei" w:hAnsi="Times New Roman" w:cs="Times New Roman"/>
      <w:kern w:val="0"/>
      <w:sz w:val="28"/>
      <w:szCs w:val="24"/>
    </w:rPr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Microsoft YaHei" w:hAnsi="Times New Roman" w:cs="Times New Roman"/>
      <w:kern w:val="0"/>
      <w:sz w:val="28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Microsoft YaHei" w:hAnsi="Times New Roman" w:cs="Times New Roman"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Microsoft YaHei" w:hAnsi="Times New Roman" w:cs="Times New Roman"/>
      <w:b/>
      <w:bCs/>
      <w:kern w:val="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="Microsoft YaHei" w:hAnsi="Segoe UI" w:cs="Segoe U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1">
    <w:name w:val="修订1"/>
    <w:hidden/>
    <w:uiPriority w:val="99"/>
    <w:semiHidden/>
    <w:qFormat/>
    <w:rPr>
      <w:rFonts w:ascii="Times New Roman" w:eastAsia="Microsoft YaHei" w:hAnsi="Times New Roman" w:cs="Times New Roman"/>
      <w:sz w:val="28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Pr>
      <w:rFonts w:ascii="Times New Roman" w:eastAsia="Times New Roman" w:hAnsi="Times New Roman" w:cs="Times New Roman"/>
      <w:kern w:val="0"/>
      <w:sz w:val="20"/>
      <w:szCs w:val="20"/>
      <w:lang w:val="fr-FR" w:eastAsia="ar-SA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outlineLvl w:val="9"/>
    </w:pPr>
    <w:rPr>
      <w:lang w:val="en-GB"/>
    </w:rPr>
  </w:style>
  <w:style w:type="paragraph" w:customStyle="1" w:styleId="CM7">
    <w:name w:val="CM7"/>
    <w:basedOn w:val="Normal"/>
    <w:next w:val="Normal"/>
    <w:uiPriority w:val="99"/>
    <w:pPr>
      <w:autoSpaceDE w:val="0"/>
      <w:autoSpaceDN w:val="0"/>
      <w:adjustRightInd w:val="0"/>
      <w:spacing w:after="318"/>
      <w:jc w:val="left"/>
    </w:pPr>
    <w:rPr>
      <w:rFonts w:ascii="LUQTB P+ Times" w:eastAsia="MS Mincho" w:hAnsi="LUQTB P+ Times"/>
      <w:sz w:val="24"/>
      <w:lang w:eastAsia="ja-JP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SubtitleChar">
    <w:name w:val="Subtitle Char"/>
    <w:basedOn w:val="DefaultParagraphFont"/>
    <w:link w:val="Subtitle"/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font71">
    <w:name w:val="font71"/>
    <w:basedOn w:val="DefaultParagraphFont"/>
    <w:rsid w:val="00D625A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81">
    <w:name w:val="font81"/>
    <w:basedOn w:val="DefaultParagraphFont"/>
    <w:rsid w:val="00D625A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8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03D5817-9707-4B09-9C03-68D8D04955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X</dc:creator>
  <cp:lastModifiedBy>Marjory Denisard</cp:lastModifiedBy>
  <cp:revision>8</cp:revision>
  <dcterms:created xsi:type="dcterms:W3CDTF">2022-09-01T09:06:00Z</dcterms:created>
  <dcterms:modified xsi:type="dcterms:W3CDTF">2022-09-1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2</vt:lpwstr>
  </property>
  <property fmtid="{D5CDD505-2E9C-101B-9397-08002B2CF9AE}" pid="3" name="ICV">
    <vt:lpwstr>BADD9D33FF734AD2822C75F3FA2E30FD</vt:lpwstr>
  </property>
</Properties>
</file>